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522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right="0"/>
        <w:jc w:val="center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 1 Primer Sequence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5535"/>
      </w:tblGrid>
      <w:tr w14:paraId="08DF9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top"/>
          </w:tcPr>
          <w:p w14:paraId="4D6B9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5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top"/>
          </w:tcPr>
          <w:p w14:paraId="6862E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quenc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’-3’</w:t>
            </w:r>
          </w:p>
        </w:tc>
      </w:tr>
      <w:tr w14:paraId="6BD66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56686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RAS-F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5EECCC0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GTCCTCAGCCCGACATCTCA</w:t>
            </w:r>
          </w:p>
        </w:tc>
      </w:tr>
      <w:tr w14:paraId="10FC7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71A04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RAS-R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78140654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GCTGGTCACTTGAGGCTACA</w:t>
            </w:r>
          </w:p>
        </w:tc>
      </w:tr>
      <w:tr w14:paraId="4E639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00282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CN1-F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72C0DC83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CTTCAATGCGACCTTCCA</w:t>
            </w:r>
          </w:p>
        </w:tc>
      </w:tr>
      <w:tr w14:paraId="203CE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3E092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ECN1-R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44980A08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</w:rPr>
              <w:t>TACAACGGCAACTCCTTAG</w:t>
            </w:r>
          </w:p>
        </w:tc>
      </w:tr>
      <w:tr w14:paraId="54697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148B2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FN1-F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485C0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3"/>
                <w:sz w:val="24"/>
                <w:szCs w:val="24"/>
              </w:rPr>
              <w:t>GCAGCACCAGATAATGCAGC</w:t>
            </w:r>
          </w:p>
        </w:tc>
      </w:tr>
      <w:tr w14:paraId="18102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56BB8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FN1-R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7ED6A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GCTCTGGTGGAGAAACTGCT</w:t>
            </w:r>
          </w:p>
        </w:tc>
      </w:tr>
      <w:tr w14:paraId="143B4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186F9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IF1A-F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090D1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</w:rPr>
              <w:t>AAGCAGCAGGAATTGGAACG</w:t>
            </w:r>
          </w:p>
        </w:tc>
      </w:tr>
      <w:tr w14:paraId="23DFD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73FEF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IF1A-R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089EB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CGTAACTGGTCAGCTGTGGT</w:t>
            </w:r>
          </w:p>
        </w:tc>
      </w:tr>
      <w:tr w14:paraId="28E2D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67B42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X1B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F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4C90F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</w:rPr>
              <w:t>TGGATGTAAAGCCAGCAGCA</w:t>
            </w:r>
          </w:p>
        </w:tc>
      </w:tr>
      <w:tr w14:paraId="5AA94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28C65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X1BP1-R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025BCDC1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GCACCATCTGCTCCATCTCT</w:t>
            </w:r>
          </w:p>
        </w:tc>
      </w:tr>
      <w:tr w14:paraId="78455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shd w:val="clear" w:color="auto" w:fill="auto"/>
            <w:vAlign w:val="center"/>
          </w:tcPr>
          <w:p w14:paraId="1BDF3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-F</w:t>
            </w:r>
          </w:p>
        </w:tc>
        <w:tc>
          <w:tcPr>
            <w:tcW w:w="5535" w:type="dxa"/>
            <w:shd w:val="clear" w:color="auto" w:fill="auto"/>
            <w:vAlign w:val="center"/>
          </w:tcPr>
          <w:p w14:paraId="6FDFD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AGTCTACTGGCGTCTTCACC</w:t>
            </w:r>
          </w:p>
        </w:tc>
      </w:tr>
      <w:tr w14:paraId="02EEB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1C95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-R</w:t>
            </w:r>
          </w:p>
        </w:tc>
        <w:tc>
          <w:tcPr>
            <w:tcW w:w="553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128BB1B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pacing w:val="-1"/>
                <w:sz w:val="24"/>
                <w:szCs w:val="24"/>
              </w:rPr>
              <w:t>CCACGATGCCAAAGTTGTCA</w:t>
            </w:r>
          </w:p>
        </w:tc>
      </w:tr>
    </w:tbl>
    <w:p w14:paraId="7721EB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ind w:right="0"/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58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4"/>
      <w:szCs w:val="1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9:11:58Z</dcterms:created>
  <dc:creator>29346</dc:creator>
  <cp:lastModifiedBy>Administrator</cp:lastModifiedBy>
  <dcterms:modified xsi:type="dcterms:W3CDTF">2025-07-25T09:1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2RhZWJiNmE4YmNlYmE5MGZmMDQxNGE0ZTVhODg2YTciLCJ1c2VySWQiOiI2NTExMDk1MzAifQ==</vt:lpwstr>
  </property>
  <property fmtid="{D5CDD505-2E9C-101B-9397-08002B2CF9AE}" pid="4" name="ICV">
    <vt:lpwstr>0523EA02A16E4067B14650BBD3456B21_12</vt:lpwstr>
  </property>
</Properties>
</file>